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-Gitter"/>
        <w:tblpPr w:leftFromText="141" w:rightFromText="141" w:vertAnchor="text" w:horzAnchor="margin" w:tblpY="723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0"/>
        <w:gridCol w:w="879"/>
        <w:gridCol w:w="756"/>
        <w:gridCol w:w="756"/>
        <w:gridCol w:w="994"/>
        <w:gridCol w:w="879"/>
        <w:gridCol w:w="739"/>
        <w:gridCol w:w="977"/>
        <w:gridCol w:w="1119"/>
      </w:tblGrid>
      <w:tr w:rsidR="008214A1" w:rsidRPr="006D714F" w14:paraId="42ABAA82" w14:textId="77777777" w:rsidTr="00750FC0"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8BA1B3" w14:textId="77777777" w:rsidR="008214A1" w:rsidRPr="00984FC9" w:rsidRDefault="008214A1" w:rsidP="00750FC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8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4C74A89" w14:textId="77777777" w:rsidR="008214A1" w:rsidRPr="00984FC9" w:rsidRDefault="008214A1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84F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ibution of individual cell type to the component (%)</w:t>
            </w:r>
          </w:p>
        </w:tc>
        <w:tc>
          <w:tcPr>
            <w:tcW w:w="371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8342F0" w14:textId="77777777" w:rsidR="008214A1" w:rsidRPr="004634FA" w:rsidRDefault="008214A1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4F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efficients with correlation between cells type and components</w:t>
            </w:r>
          </w:p>
        </w:tc>
      </w:tr>
      <w:tr w:rsidR="008214A1" w:rsidRPr="00984FC9" w14:paraId="7CF7C244" w14:textId="77777777" w:rsidTr="00750FC0">
        <w:tc>
          <w:tcPr>
            <w:tcW w:w="16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EB91557" w14:textId="77777777" w:rsidR="008214A1" w:rsidRPr="00984FC9" w:rsidRDefault="008214A1" w:rsidP="00750FC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385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D749BD3" w14:textId="77777777" w:rsidR="008214A1" w:rsidRPr="00984FC9" w:rsidRDefault="008214A1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84FC9">
              <w:rPr>
                <w:rFonts w:ascii="Times New Roman" w:hAnsi="Times New Roman" w:cs="Times New Roman"/>
                <w:sz w:val="24"/>
                <w:szCs w:val="24"/>
              </w:rPr>
              <w:t>Component</w:t>
            </w:r>
          </w:p>
        </w:tc>
        <w:tc>
          <w:tcPr>
            <w:tcW w:w="3714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6D8AB2BC" w14:textId="77777777" w:rsidR="008214A1" w:rsidRPr="00984FC9" w:rsidRDefault="008214A1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84FC9">
              <w:rPr>
                <w:rFonts w:ascii="Times New Roman" w:hAnsi="Times New Roman" w:cs="Times New Roman"/>
                <w:sz w:val="24"/>
                <w:szCs w:val="24"/>
              </w:rPr>
              <w:t>Component</w:t>
            </w:r>
          </w:p>
        </w:tc>
      </w:tr>
      <w:tr w:rsidR="008214A1" w:rsidRPr="00984FC9" w14:paraId="1EF977D3" w14:textId="77777777" w:rsidTr="00750FC0">
        <w:tc>
          <w:tcPr>
            <w:tcW w:w="16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E4A12A" w14:textId="77777777" w:rsidR="008214A1" w:rsidRPr="00984FC9" w:rsidRDefault="008214A1" w:rsidP="00750FC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07A8D8" w14:textId="77777777" w:rsidR="008214A1" w:rsidRPr="00984FC9" w:rsidRDefault="008214A1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4F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E51F1E" w14:textId="77777777" w:rsidR="008214A1" w:rsidRPr="00984FC9" w:rsidRDefault="008214A1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4F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E781A9" w14:textId="77777777" w:rsidR="008214A1" w:rsidRPr="00984FC9" w:rsidRDefault="008214A1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4FC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662057" w14:textId="77777777" w:rsidR="008214A1" w:rsidRPr="00984FC9" w:rsidRDefault="008214A1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4F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</w:tcPr>
          <w:p w14:paraId="2DF36B52" w14:textId="77777777" w:rsidR="008214A1" w:rsidRPr="00984FC9" w:rsidRDefault="008214A1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4F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</w:tcPr>
          <w:p w14:paraId="6E68E7BA" w14:textId="77777777" w:rsidR="008214A1" w:rsidRPr="00984FC9" w:rsidRDefault="008214A1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4F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</w:tcPr>
          <w:p w14:paraId="498EBA96" w14:textId="77777777" w:rsidR="008214A1" w:rsidRPr="00984FC9" w:rsidRDefault="008214A1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4FC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</w:tcPr>
          <w:p w14:paraId="0398FB9D" w14:textId="77777777" w:rsidR="008214A1" w:rsidRPr="00984FC9" w:rsidRDefault="008214A1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4F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214A1" w:rsidRPr="00984FC9" w14:paraId="60CF2A1C" w14:textId="77777777" w:rsidTr="00750FC0">
        <w:tc>
          <w:tcPr>
            <w:tcW w:w="1690" w:type="dxa"/>
            <w:tcBorders>
              <w:top w:val="single" w:sz="4" w:space="0" w:color="auto"/>
            </w:tcBorders>
            <w:shd w:val="clear" w:color="auto" w:fill="auto"/>
          </w:tcPr>
          <w:p w14:paraId="63769F8F" w14:textId="2581D90E" w:rsidR="008214A1" w:rsidRPr="00984FC9" w:rsidRDefault="008214A1" w:rsidP="00750FC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FC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750FC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84FC9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</w:tcPr>
          <w:p w14:paraId="58D41CD8" w14:textId="30005286" w:rsidR="008214A1" w:rsidRPr="0047253C" w:rsidRDefault="0047253C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2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2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</w:tcPr>
          <w:p w14:paraId="5C6379E3" w14:textId="2D7F6018" w:rsidR="008214A1" w:rsidRPr="0047253C" w:rsidRDefault="0047253C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</w:tcPr>
          <w:p w14:paraId="6F47D71F" w14:textId="657F7828" w:rsidR="008214A1" w:rsidRPr="0047253C" w:rsidRDefault="00E4209F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63.14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</w:tcPr>
          <w:p w14:paraId="3214C26A" w14:textId="6A0E9498" w:rsidR="008214A1" w:rsidRPr="0047253C" w:rsidRDefault="0047253C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6173239D" w14:textId="27C8A218" w:rsidR="008214A1" w:rsidRPr="00E4209F" w:rsidRDefault="00E4209F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0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3</w:t>
            </w:r>
          </w:p>
        </w:tc>
        <w:tc>
          <w:tcPr>
            <w:tcW w:w="739" w:type="dxa"/>
            <w:tcBorders>
              <w:top w:val="single" w:sz="4" w:space="0" w:color="auto"/>
            </w:tcBorders>
          </w:tcPr>
          <w:p w14:paraId="192A2657" w14:textId="0F4F683C" w:rsidR="008214A1" w:rsidRPr="00E4209F" w:rsidRDefault="00E4209F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0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010D8517" w14:textId="68831501" w:rsidR="008214A1" w:rsidRPr="0047253C" w:rsidRDefault="00750FC0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0.85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7EB780A5" w14:textId="03E4FC29" w:rsidR="008214A1" w:rsidRPr="0047253C" w:rsidRDefault="0047253C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</w:t>
            </w:r>
          </w:p>
        </w:tc>
      </w:tr>
      <w:tr w:rsidR="008214A1" w:rsidRPr="00984FC9" w14:paraId="2FF3A976" w14:textId="77777777" w:rsidTr="00750FC0">
        <w:tc>
          <w:tcPr>
            <w:tcW w:w="1690" w:type="dxa"/>
            <w:shd w:val="clear" w:color="auto" w:fill="auto"/>
          </w:tcPr>
          <w:p w14:paraId="068F5668" w14:textId="77777777" w:rsidR="008214A1" w:rsidRPr="00984FC9" w:rsidRDefault="008214A1" w:rsidP="00750FC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FC9">
              <w:rPr>
                <w:rFonts w:ascii="Times New Roman" w:hAnsi="Times New Roman" w:cs="Times New Roman"/>
                <w:sz w:val="24"/>
                <w:szCs w:val="24"/>
              </w:rPr>
              <w:t>Th1 cells</w:t>
            </w:r>
          </w:p>
        </w:tc>
        <w:tc>
          <w:tcPr>
            <w:tcW w:w="879" w:type="dxa"/>
            <w:shd w:val="clear" w:color="auto" w:fill="auto"/>
          </w:tcPr>
          <w:p w14:paraId="43F28C47" w14:textId="5E731018" w:rsidR="008214A1" w:rsidRPr="0047253C" w:rsidRDefault="0047253C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7</w:t>
            </w:r>
          </w:p>
        </w:tc>
        <w:tc>
          <w:tcPr>
            <w:tcW w:w="756" w:type="dxa"/>
            <w:shd w:val="clear" w:color="auto" w:fill="auto"/>
          </w:tcPr>
          <w:p w14:paraId="4AFC57FC" w14:textId="022A7A88" w:rsidR="008214A1" w:rsidRPr="0047253C" w:rsidRDefault="0047253C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3.57</w:t>
            </w:r>
          </w:p>
        </w:tc>
        <w:tc>
          <w:tcPr>
            <w:tcW w:w="756" w:type="dxa"/>
            <w:shd w:val="clear" w:color="auto" w:fill="auto"/>
          </w:tcPr>
          <w:p w14:paraId="4DC8305E" w14:textId="44EEF013" w:rsidR="008214A1" w:rsidRPr="00E4209F" w:rsidRDefault="00E4209F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0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994" w:type="dxa"/>
            <w:shd w:val="clear" w:color="auto" w:fill="auto"/>
          </w:tcPr>
          <w:p w14:paraId="13F46D7A" w14:textId="4C678B1F" w:rsidR="008214A1" w:rsidRPr="0047253C" w:rsidRDefault="0047253C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879" w:type="dxa"/>
          </w:tcPr>
          <w:p w14:paraId="2318A74E" w14:textId="3737C9D7" w:rsidR="008214A1" w:rsidRPr="0047253C" w:rsidRDefault="00E4209F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</w:p>
        </w:tc>
        <w:tc>
          <w:tcPr>
            <w:tcW w:w="739" w:type="dxa"/>
          </w:tcPr>
          <w:p w14:paraId="03D727D7" w14:textId="641A1D2C" w:rsidR="008214A1" w:rsidRPr="00E4209F" w:rsidRDefault="00E4209F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4209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71</w:t>
            </w:r>
          </w:p>
        </w:tc>
        <w:tc>
          <w:tcPr>
            <w:tcW w:w="977" w:type="dxa"/>
          </w:tcPr>
          <w:p w14:paraId="70202809" w14:textId="14ABBEF6" w:rsidR="008214A1" w:rsidRPr="0047253C" w:rsidRDefault="00750FC0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8</w:t>
            </w:r>
          </w:p>
        </w:tc>
        <w:tc>
          <w:tcPr>
            <w:tcW w:w="1119" w:type="dxa"/>
          </w:tcPr>
          <w:p w14:paraId="1CACE5AC" w14:textId="02AA5683" w:rsidR="008214A1" w:rsidRPr="0047253C" w:rsidRDefault="0047253C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8214A1" w:rsidRPr="00984FC9" w14:paraId="1EEBD77C" w14:textId="77777777" w:rsidTr="00750FC0">
        <w:tc>
          <w:tcPr>
            <w:tcW w:w="1690" w:type="dxa"/>
            <w:shd w:val="clear" w:color="auto" w:fill="auto"/>
          </w:tcPr>
          <w:p w14:paraId="31B8F3A0" w14:textId="77777777" w:rsidR="008214A1" w:rsidRPr="00984FC9" w:rsidRDefault="008214A1" w:rsidP="00750FC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FC9">
              <w:rPr>
                <w:rFonts w:ascii="Times New Roman" w:hAnsi="Times New Roman" w:cs="Times New Roman"/>
                <w:sz w:val="24"/>
                <w:szCs w:val="24"/>
              </w:rPr>
              <w:t>Th17 cells</w:t>
            </w:r>
          </w:p>
        </w:tc>
        <w:tc>
          <w:tcPr>
            <w:tcW w:w="879" w:type="dxa"/>
            <w:shd w:val="clear" w:color="auto" w:fill="auto"/>
          </w:tcPr>
          <w:p w14:paraId="1F672036" w14:textId="52E0D5ED" w:rsidR="008214A1" w:rsidRPr="0047253C" w:rsidRDefault="0047253C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9.41</w:t>
            </w:r>
          </w:p>
        </w:tc>
        <w:tc>
          <w:tcPr>
            <w:tcW w:w="756" w:type="dxa"/>
            <w:shd w:val="clear" w:color="auto" w:fill="auto"/>
          </w:tcPr>
          <w:p w14:paraId="524B7E59" w14:textId="53D7899C" w:rsidR="008214A1" w:rsidRPr="0047253C" w:rsidRDefault="0047253C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756" w:type="dxa"/>
            <w:shd w:val="clear" w:color="auto" w:fill="auto"/>
          </w:tcPr>
          <w:p w14:paraId="353B0828" w14:textId="4AB449E7" w:rsidR="008214A1" w:rsidRPr="00E4209F" w:rsidRDefault="00E4209F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20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9</w:t>
            </w:r>
          </w:p>
        </w:tc>
        <w:tc>
          <w:tcPr>
            <w:tcW w:w="994" w:type="dxa"/>
            <w:shd w:val="clear" w:color="auto" w:fill="auto"/>
          </w:tcPr>
          <w:p w14:paraId="34B4A89E" w14:textId="3B51006D" w:rsidR="008214A1" w:rsidRPr="0047253C" w:rsidRDefault="0047253C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879" w:type="dxa"/>
          </w:tcPr>
          <w:p w14:paraId="11B5972F" w14:textId="4FE2DE93" w:rsidR="008214A1" w:rsidRPr="00FC1CC9" w:rsidRDefault="00E4209F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1CC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0.75</w:t>
            </w:r>
          </w:p>
        </w:tc>
        <w:tc>
          <w:tcPr>
            <w:tcW w:w="739" w:type="dxa"/>
          </w:tcPr>
          <w:p w14:paraId="7E759B1F" w14:textId="5E20D073" w:rsidR="008214A1" w:rsidRPr="0047253C" w:rsidRDefault="00FC1CC9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2</w:t>
            </w:r>
          </w:p>
        </w:tc>
        <w:tc>
          <w:tcPr>
            <w:tcW w:w="977" w:type="dxa"/>
          </w:tcPr>
          <w:p w14:paraId="00CCE52F" w14:textId="0CABEF45" w:rsidR="008214A1" w:rsidRPr="0047253C" w:rsidRDefault="00750FC0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3</w:t>
            </w:r>
          </w:p>
        </w:tc>
        <w:tc>
          <w:tcPr>
            <w:tcW w:w="1119" w:type="dxa"/>
          </w:tcPr>
          <w:p w14:paraId="4F80E55C" w14:textId="5BC59A1C" w:rsidR="008214A1" w:rsidRPr="0047253C" w:rsidRDefault="0047253C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8214A1" w:rsidRPr="00984FC9" w14:paraId="569E1B51" w14:textId="77777777" w:rsidTr="00750FC0">
        <w:tc>
          <w:tcPr>
            <w:tcW w:w="1690" w:type="dxa"/>
            <w:shd w:val="clear" w:color="auto" w:fill="auto"/>
          </w:tcPr>
          <w:p w14:paraId="58B685EA" w14:textId="77777777" w:rsidR="008214A1" w:rsidRPr="00984FC9" w:rsidRDefault="008214A1" w:rsidP="00750FC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FC9">
              <w:rPr>
                <w:rFonts w:ascii="Times New Roman" w:hAnsi="Times New Roman" w:cs="Times New Roman"/>
                <w:sz w:val="24"/>
                <w:szCs w:val="24"/>
              </w:rPr>
              <w:t>nTregs</w:t>
            </w:r>
          </w:p>
        </w:tc>
        <w:tc>
          <w:tcPr>
            <w:tcW w:w="879" w:type="dxa"/>
            <w:shd w:val="clear" w:color="auto" w:fill="auto"/>
          </w:tcPr>
          <w:p w14:paraId="6D3C41FD" w14:textId="3C3C6FE0" w:rsidR="008214A1" w:rsidRPr="0047253C" w:rsidRDefault="0047253C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23</w:t>
            </w:r>
          </w:p>
        </w:tc>
        <w:tc>
          <w:tcPr>
            <w:tcW w:w="756" w:type="dxa"/>
            <w:shd w:val="clear" w:color="auto" w:fill="auto"/>
          </w:tcPr>
          <w:p w14:paraId="3BBC7AE6" w14:textId="70A34D9E" w:rsidR="008214A1" w:rsidRPr="0047253C" w:rsidRDefault="0047253C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3.86</w:t>
            </w:r>
          </w:p>
        </w:tc>
        <w:tc>
          <w:tcPr>
            <w:tcW w:w="756" w:type="dxa"/>
            <w:shd w:val="clear" w:color="auto" w:fill="auto"/>
          </w:tcPr>
          <w:p w14:paraId="48C3AA49" w14:textId="53801E4D" w:rsidR="008214A1" w:rsidRPr="0047253C" w:rsidRDefault="00E4209F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73</w:t>
            </w:r>
          </w:p>
        </w:tc>
        <w:tc>
          <w:tcPr>
            <w:tcW w:w="994" w:type="dxa"/>
            <w:shd w:val="clear" w:color="auto" w:fill="auto"/>
          </w:tcPr>
          <w:p w14:paraId="15689F78" w14:textId="2D8A191C" w:rsidR="008214A1" w:rsidRPr="0047253C" w:rsidRDefault="0047253C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879" w:type="dxa"/>
          </w:tcPr>
          <w:p w14:paraId="69BA761D" w14:textId="24F44BE4" w:rsidR="008214A1" w:rsidRPr="0047253C" w:rsidRDefault="00E4209F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739" w:type="dxa"/>
          </w:tcPr>
          <w:p w14:paraId="3152273B" w14:textId="1CF6D6B6" w:rsidR="008214A1" w:rsidRPr="00FC1CC9" w:rsidRDefault="00FC1CC9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1CC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54</w:t>
            </w:r>
          </w:p>
        </w:tc>
        <w:tc>
          <w:tcPr>
            <w:tcW w:w="977" w:type="dxa"/>
          </w:tcPr>
          <w:p w14:paraId="37B7BD1A" w14:textId="26D4A04A" w:rsidR="008214A1" w:rsidRPr="0047253C" w:rsidRDefault="00750FC0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6</w:t>
            </w:r>
          </w:p>
        </w:tc>
        <w:tc>
          <w:tcPr>
            <w:tcW w:w="1119" w:type="dxa"/>
          </w:tcPr>
          <w:p w14:paraId="1EDE70E7" w14:textId="46B5F8B1" w:rsidR="008214A1" w:rsidRPr="0047253C" w:rsidRDefault="0047253C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8214A1" w:rsidRPr="00984FC9" w14:paraId="61230863" w14:textId="77777777" w:rsidTr="00750FC0">
        <w:tc>
          <w:tcPr>
            <w:tcW w:w="1690" w:type="dxa"/>
            <w:shd w:val="clear" w:color="auto" w:fill="auto"/>
          </w:tcPr>
          <w:p w14:paraId="0A8AE49F" w14:textId="77777777" w:rsidR="008214A1" w:rsidRPr="00984FC9" w:rsidRDefault="008214A1" w:rsidP="00750FC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FC9">
              <w:rPr>
                <w:rFonts w:ascii="Times New Roman" w:hAnsi="Times New Roman" w:cs="Times New Roman"/>
                <w:sz w:val="24"/>
                <w:szCs w:val="24"/>
              </w:rPr>
              <w:t>amTregs</w:t>
            </w:r>
          </w:p>
        </w:tc>
        <w:tc>
          <w:tcPr>
            <w:tcW w:w="879" w:type="dxa"/>
            <w:shd w:val="clear" w:color="auto" w:fill="auto"/>
          </w:tcPr>
          <w:p w14:paraId="0D715459" w14:textId="50041BBA" w:rsidR="008214A1" w:rsidRPr="0047253C" w:rsidRDefault="0047253C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4.01</w:t>
            </w:r>
          </w:p>
        </w:tc>
        <w:tc>
          <w:tcPr>
            <w:tcW w:w="756" w:type="dxa"/>
            <w:shd w:val="clear" w:color="auto" w:fill="auto"/>
          </w:tcPr>
          <w:p w14:paraId="4FBD90BB" w14:textId="3F58628D" w:rsidR="008214A1" w:rsidRPr="0047253C" w:rsidRDefault="0047253C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7253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8.91</w:t>
            </w:r>
          </w:p>
        </w:tc>
        <w:tc>
          <w:tcPr>
            <w:tcW w:w="756" w:type="dxa"/>
            <w:shd w:val="clear" w:color="auto" w:fill="auto"/>
          </w:tcPr>
          <w:p w14:paraId="36662AD4" w14:textId="79A84606" w:rsidR="008214A1" w:rsidRPr="0047253C" w:rsidRDefault="00E4209F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7</w:t>
            </w:r>
          </w:p>
        </w:tc>
        <w:tc>
          <w:tcPr>
            <w:tcW w:w="994" w:type="dxa"/>
            <w:shd w:val="clear" w:color="auto" w:fill="auto"/>
          </w:tcPr>
          <w:p w14:paraId="0885D924" w14:textId="25F213E6" w:rsidR="008214A1" w:rsidRPr="0047253C" w:rsidRDefault="0047253C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879" w:type="dxa"/>
          </w:tcPr>
          <w:p w14:paraId="11E7F08E" w14:textId="220ACA3F" w:rsidR="008214A1" w:rsidRPr="00FC1CC9" w:rsidRDefault="00E4209F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1CC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0.63</w:t>
            </w:r>
          </w:p>
        </w:tc>
        <w:tc>
          <w:tcPr>
            <w:tcW w:w="739" w:type="dxa"/>
          </w:tcPr>
          <w:p w14:paraId="0A042D17" w14:textId="0794DE9B" w:rsidR="008214A1" w:rsidRPr="00FC1CC9" w:rsidRDefault="00FC1CC9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1CC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64</w:t>
            </w:r>
          </w:p>
        </w:tc>
        <w:tc>
          <w:tcPr>
            <w:tcW w:w="977" w:type="dxa"/>
          </w:tcPr>
          <w:p w14:paraId="5D4272FE" w14:textId="3A240EAC" w:rsidR="008214A1" w:rsidRPr="0047253C" w:rsidRDefault="00750FC0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1119" w:type="dxa"/>
          </w:tcPr>
          <w:p w14:paraId="5942577C" w14:textId="4E128AF2" w:rsidR="008214A1" w:rsidRPr="0047253C" w:rsidRDefault="0047253C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8214A1" w:rsidRPr="00984FC9" w14:paraId="176B8C8F" w14:textId="77777777" w:rsidTr="00750FC0">
        <w:tc>
          <w:tcPr>
            <w:tcW w:w="1690" w:type="dxa"/>
            <w:shd w:val="clear" w:color="auto" w:fill="auto"/>
          </w:tcPr>
          <w:p w14:paraId="18059DBA" w14:textId="77777777" w:rsidR="008214A1" w:rsidRPr="00984FC9" w:rsidRDefault="008214A1" w:rsidP="00750FC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FC9">
              <w:rPr>
                <w:rFonts w:ascii="Times New Roman" w:hAnsi="Times New Roman" w:cs="Times New Roman"/>
                <w:sz w:val="24"/>
                <w:szCs w:val="24"/>
              </w:rPr>
              <w:t>umTregs</w:t>
            </w:r>
          </w:p>
        </w:tc>
        <w:tc>
          <w:tcPr>
            <w:tcW w:w="879" w:type="dxa"/>
            <w:shd w:val="clear" w:color="auto" w:fill="auto"/>
          </w:tcPr>
          <w:p w14:paraId="2A80A14B" w14:textId="7173830A" w:rsidR="008214A1" w:rsidRPr="0047253C" w:rsidRDefault="0047253C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4</w:t>
            </w:r>
          </w:p>
        </w:tc>
        <w:tc>
          <w:tcPr>
            <w:tcW w:w="756" w:type="dxa"/>
            <w:shd w:val="clear" w:color="auto" w:fill="auto"/>
          </w:tcPr>
          <w:p w14:paraId="23B880FB" w14:textId="55BD4F54" w:rsidR="008214A1" w:rsidRPr="0047253C" w:rsidRDefault="0047253C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9.14</w:t>
            </w:r>
          </w:p>
        </w:tc>
        <w:tc>
          <w:tcPr>
            <w:tcW w:w="756" w:type="dxa"/>
            <w:shd w:val="clear" w:color="auto" w:fill="auto"/>
          </w:tcPr>
          <w:p w14:paraId="7838E2A4" w14:textId="07811DCE" w:rsidR="008214A1" w:rsidRPr="0047253C" w:rsidRDefault="00E4209F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1</w:t>
            </w:r>
          </w:p>
        </w:tc>
        <w:tc>
          <w:tcPr>
            <w:tcW w:w="994" w:type="dxa"/>
            <w:shd w:val="clear" w:color="auto" w:fill="auto"/>
          </w:tcPr>
          <w:p w14:paraId="395B9607" w14:textId="52F23865" w:rsidR="008214A1" w:rsidRPr="0047253C" w:rsidRDefault="0047253C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879" w:type="dxa"/>
          </w:tcPr>
          <w:p w14:paraId="09976C7A" w14:textId="07284C35" w:rsidR="008214A1" w:rsidRPr="0047253C" w:rsidRDefault="00E4209F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9</w:t>
            </w:r>
          </w:p>
        </w:tc>
        <w:tc>
          <w:tcPr>
            <w:tcW w:w="739" w:type="dxa"/>
          </w:tcPr>
          <w:p w14:paraId="1129474F" w14:textId="317B569A" w:rsidR="008214A1" w:rsidRPr="00FC1CC9" w:rsidRDefault="00FC1CC9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C1CC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79</w:t>
            </w:r>
          </w:p>
        </w:tc>
        <w:tc>
          <w:tcPr>
            <w:tcW w:w="977" w:type="dxa"/>
          </w:tcPr>
          <w:p w14:paraId="77A16402" w14:textId="7BCCAF4B" w:rsidR="008214A1" w:rsidRPr="0047253C" w:rsidRDefault="00750FC0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1119" w:type="dxa"/>
          </w:tcPr>
          <w:p w14:paraId="0586976B" w14:textId="38694E4A" w:rsidR="008214A1" w:rsidRPr="0047253C" w:rsidRDefault="0047253C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8214A1" w:rsidRPr="00984FC9" w14:paraId="0763C876" w14:textId="77777777" w:rsidTr="00750FC0">
        <w:tc>
          <w:tcPr>
            <w:tcW w:w="1690" w:type="dxa"/>
            <w:shd w:val="clear" w:color="auto" w:fill="auto"/>
          </w:tcPr>
          <w:p w14:paraId="13FC15A1" w14:textId="77777777" w:rsidR="008214A1" w:rsidRPr="00984FC9" w:rsidRDefault="008214A1" w:rsidP="00750FC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FC9">
              <w:rPr>
                <w:rFonts w:ascii="Times New Roman" w:hAnsi="Times New Roman" w:cs="Times New Roman"/>
                <w:sz w:val="24"/>
                <w:szCs w:val="24"/>
              </w:rPr>
              <w:t>Dendritic cells</w:t>
            </w:r>
          </w:p>
        </w:tc>
        <w:tc>
          <w:tcPr>
            <w:tcW w:w="879" w:type="dxa"/>
            <w:shd w:val="clear" w:color="auto" w:fill="auto"/>
          </w:tcPr>
          <w:p w14:paraId="48D6867F" w14:textId="3B6D620C" w:rsidR="008214A1" w:rsidRPr="0047253C" w:rsidRDefault="0047253C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2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43</w:t>
            </w:r>
          </w:p>
        </w:tc>
        <w:tc>
          <w:tcPr>
            <w:tcW w:w="756" w:type="dxa"/>
            <w:shd w:val="clear" w:color="auto" w:fill="auto"/>
          </w:tcPr>
          <w:p w14:paraId="68F29B23" w14:textId="752718AB" w:rsidR="008214A1" w:rsidRPr="0047253C" w:rsidRDefault="0047253C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4</w:t>
            </w:r>
          </w:p>
        </w:tc>
        <w:tc>
          <w:tcPr>
            <w:tcW w:w="756" w:type="dxa"/>
            <w:shd w:val="clear" w:color="auto" w:fill="auto"/>
          </w:tcPr>
          <w:p w14:paraId="3E368839" w14:textId="3F3758B3" w:rsidR="008214A1" w:rsidRPr="0047253C" w:rsidRDefault="00E4209F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86</w:t>
            </w:r>
          </w:p>
        </w:tc>
        <w:tc>
          <w:tcPr>
            <w:tcW w:w="994" w:type="dxa"/>
            <w:shd w:val="clear" w:color="auto" w:fill="auto"/>
          </w:tcPr>
          <w:p w14:paraId="4D14CBDF" w14:textId="316A4C5D" w:rsidR="008214A1" w:rsidRPr="0047253C" w:rsidRDefault="0047253C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879" w:type="dxa"/>
          </w:tcPr>
          <w:p w14:paraId="31DE09B2" w14:textId="33C00B9F" w:rsidR="008214A1" w:rsidRPr="0047253C" w:rsidRDefault="00E4209F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5</w:t>
            </w:r>
          </w:p>
        </w:tc>
        <w:tc>
          <w:tcPr>
            <w:tcW w:w="739" w:type="dxa"/>
          </w:tcPr>
          <w:p w14:paraId="2E26C9C8" w14:textId="612943B9" w:rsidR="008214A1" w:rsidRPr="0047253C" w:rsidRDefault="00FC1CC9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977" w:type="dxa"/>
          </w:tcPr>
          <w:p w14:paraId="2117C883" w14:textId="06A40FF1" w:rsidR="008214A1" w:rsidRPr="0047253C" w:rsidRDefault="00750FC0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1119" w:type="dxa"/>
          </w:tcPr>
          <w:p w14:paraId="28740EAD" w14:textId="3AED47B2" w:rsidR="008214A1" w:rsidRPr="0047253C" w:rsidRDefault="0047253C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8214A1" w:rsidRPr="00984FC9" w14:paraId="2F6BFF5E" w14:textId="77777777" w:rsidTr="00750FC0">
        <w:tc>
          <w:tcPr>
            <w:tcW w:w="1690" w:type="dxa"/>
            <w:shd w:val="clear" w:color="auto" w:fill="auto"/>
          </w:tcPr>
          <w:p w14:paraId="1A0E0088" w14:textId="77777777" w:rsidR="008214A1" w:rsidRPr="00984FC9" w:rsidRDefault="008214A1" w:rsidP="00750FC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FC9">
              <w:rPr>
                <w:rFonts w:ascii="Times New Roman" w:hAnsi="Times New Roman" w:cs="Times New Roman"/>
                <w:sz w:val="24"/>
                <w:szCs w:val="24"/>
              </w:rPr>
              <w:t>NK cells</w:t>
            </w:r>
          </w:p>
        </w:tc>
        <w:tc>
          <w:tcPr>
            <w:tcW w:w="879" w:type="dxa"/>
            <w:shd w:val="clear" w:color="auto" w:fill="auto"/>
          </w:tcPr>
          <w:p w14:paraId="26371496" w14:textId="606E6E5A" w:rsidR="008214A1" w:rsidRPr="0047253C" w:rsidRDefault="0047253C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4.62</w:t>
            </w:r>
          </w:p>
        </w:tc>
        <w:tc>
          <w:tcPr>
            <w:tcW w:w="756" w:type="dxa"/>
            <w:shd w:val="clear" w:color="auto" w:fill="auto"/>
          </w:tcPr>
          <w:p w14:paraId="2A1D744B" w14:textId="236EC5D6" w:rsidR="008214A1" w:rsidRPr="0047253C" w:rsidRDefault="0047253C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91</w:t>
            </w:r>
          </w:p>
        </w:tc>
        <w:tc>
          <w:tcPr>
            <w:tcW w:w="756" w:type="dxa"/>
            <w:shd w:val="clear" w:color="auto" w:fill="auto"/>
          </w:tcPr>
          <w:p w14:paraId="470324C2" w14:textId="4323E72E" w:rsidR="008214A1" w:rsidRPr="0047253C" w:rsidRDefault="00E4209F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8</w:t>
            </w:r>
          </w:p>
        </w:tc>
        <w:tc>
          <w:tcPr>
            <w:tcW w:w="994" w:type="dxa"/>
            <w:shd w:val="clear" w:color="auto" w:fill="auto"/>
          </w:tcPr>
          <w:p w14:paraId="5EA5F334" w14:textId="5600652C" w:rsidR="008214A1" w:rsidRPr="0047253C" w:rsidRDefault="0047253C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879" w:type="dxa"/>
          </w:tcPr>
          <w:p w14:paraId="1F6FEBBB" w14:textId="2BF89A1F" w:rsidR="008214A1" w:rsidRPr="0047253C" w:rsidRDefault="00E4209F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0.65</w:t>
            </w:r>
          </w:p>
        </w:tc>
        <w:tc>
          <w:tcPr>
            <w:tcW w:w="739" w:type="dxa"/>
          </w:tcPr>
          <w:p w14:paraId="23B3369C" w14:textId="4F329477" w:rsidR="008214A1" w:rsidRPr="00FC1CC9" w:rsidRDefault="00FC1CC9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1C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1</w:t>
            </w:r>
          </w:p>
        </w:tc>
        <w:tc>
          <w:tcPr>
            <w:tcW w:w="977" w:type="dxa"/>
          </w:tcPr>
          <w:p w14:paraId="2D42B1B3" w14:textId="4B06AD0C" w:rsidR="008214A1" w:rsidRPr="00750FC0" w:rsidRDefault="00750FC0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0F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1119" w:type="dxa"/>
          </w:tcPr>
          <w:p w14:paraId="72A7EE40" w14:textId="3BE45733" w:rsidR="008214A1" w:rsidRPr="0047253C" w:rsidRDefault="0047253C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</w:t>
            </w:r>
          </w:p>
        </w:tc>
      </w:tr>
      <w:tr w:rsidR="008214A1" w:rsidRPr="00984FC9" w14:paraId="23C05ABD" w14:textId="77777777" w:rsidTr="00750FC0">
        <w:tc>
          <w:tcPr>
            <w:tcW w:w="1690" w:type="dxa"/>
            <w:shd w:val="clear" w:color="auto" w:fill="auto"/>
          </w:tcPr>
          <w:p w14:paraId="5D308533" w14:textId="77777777" w:rsidR="008214A1" w:rsidRPr="00984FC9" w:rsidRDefault="008214A1" w:rsidP="00750FC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FC9">
              <w:rPr>
                <w:rFonts w:ascii="Times New Roman" w:hAnsi="Times New Roman" w:cs="Times New Roman"/>
                <w:sz w:val="24"/>
                <w:szCs w:val="24"/>
              </w:rPr>
              <w:t>Monocytes</w:t>
            </w:r>
          </w:p>
        </w:tc>
        <w:tc>
          <w:tcPr>
            <w:tcW w:w="879" w:type="dxa"/>
            <w:shd w:val="clear" w:color="auto" w:fill="auto"/>
          </w:tcPr>
          <w:p w14:paraId="2972DD61" w14:textId="4CAC0FEA" w:rsidR="008214A1" w:rsidRPr="0047253C" w:rsidRDefault="0047253C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8.78</w:t>
            </w:r>
          </w:p>
        </w:tc>
        <w:tc>
          <w:tcPr>
            <w:tcW w:w="756" w:type="dxa"/>
            <w:shd w:val="clear" w:color="auto" w:fill="auto"/>
          </w:tcPr>
          <w:p w14:paraId="36A3A2A3" w14:textId="6E6D16BF" w:rsidR="008214A1" w:rsidRPr="0047253C" w:rsidRDefault="0047253C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756" w:type="dxa"/>
            <w:shd w:val="clear" w:color="auto" w:fill="auto"/>
          </w:tcPr>
          <w:p w14:paraId="3EA31D3C" w14:textId="6BDA6834" w:rsidR="008214A1" w:rsidRPr="0047253C" w:rsidRDefault="00E4209F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95</w:t>
            </w:r>
          </w:p>
        </w:tc>
        <w:tc>
          <w:tcPr>
            <w:tcW w:w="994" w:type="dxa"/>
            <w:shd w:val="clear" w:color="auto" w:fill="auto"/>
          </w:tcPr>
          <w:p w14:paraId="12A54E5B" w14:textId="68363D92" w:rsidR="008214A1" w:rsidRPr="0047253C" w:rsidRDefault="0047253C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879" w:type="dxa"/>
          </w:tcPr>
          <w:p w14:paraId="6ABBBE71" w14:textId="1ECA3D18" w:rsidR="008214A1" w:rsidRPr="00E4209F" w:rsidRDefault="00E4209F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0.73</w:t>
            </w:r>
          </w:p>
        </w:tc>
        <w:tc>
          <w:tcPr>
            <w:tcW w:w="739" w:type="dxa"/>
          </w:tcPr>
          <w:p w14:paraId="3F85D688" w14:textId="50EA5214" w:rsidR="008214A1" w:rsidRPr="0047253C" w:rsidRDefault="00FC1CC9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7</w:t>
            </w:r>
          </w:p>
        </w:tc>
        <w:tc>
          <w:tcPr>
            <w:tcW w:w="977" w:type="dxa"/>
          </w:tcPr>
          <w:p w14:paraId="0C840550" w14:textId="4B539FA0" w:rsidR="008214A1" w:rsidRPr="0047253C" w:rsidRDefault="00750FC0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4</w:t>
            </w:r>
          </w:p>
        </w:tc>
        <w:tc>
          <w:tcPr>
            <w:tcW w:w="1119" w:type="dxa"/>
          </w:tcPr>
          <w:p w14:paraId="3FCC82BD" w14:textId="41F209B5" w:rsidR="008214A1" w:rsidRPr="0047253C" w:rsidRDefault="0047253C" w:rsidP="00750FC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</w:tbl>
    <w:p w14:paraId="2EE90368" w14:textId="4D81BF17" w:rsidR="00750FC0" w:rsidRDefault="00B23605" w:rsidP="00750FC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</w:t>
      </w:r>
      <w:r w:rsidR="006D714F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750FC0" w:rsidRPr="00770A5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750FC0" w:rsidRPr="00770A50">
        <w:rPr>
          <w:rFonts w:ascii="Times New Roman" w:hAnsi="Times New Roman" w:cs="Times New Roman"/>
          <w:sz w:val="24"/>
          <w:szCs w:val="24"/>
          <w:lang w:val="en-US"/>
        </w:rPr>
        <w:t>Results from the Principal Component Analyses</w:t>
      </w:r>
      <w:r w:rsidR="00750FC0">
        <w:rPr>
          <w:rFonts w:ascii="Times New Roman" w:hAnsi="Times New Roman" w:cs="Times New Roman"/>
          <w:sz w:val="24"/>
          <w:szCs w:val="24"/>
          <w:lang w:val="en-US"/>
        </w:rPr>
        <w:t xml:space="preserve"> including IL-17i initiators</w:t>
      </w:r>
    </w:p>
    <w:p w14:paraId="1963AC0E" w14:textId="7405CFD6" w:rsidR="0087717B" w:rsidRDefault="006D714F">
      <w:pPr>
        <w:rPr>
          <w:lang w:val="en-US"/>
        </w:rPr>
      </w:pPr>
    </w:p>
    <w:p w14:paraId="1E032FBE" w14:textId="7B4B4E2F" w:rsidR="00750FC0" w:rsidRPr="00750FC0" w:rsidRDefault="00750FC0" w:rsidP="00750FC0">
      <w:pPr>
        <w:rPr>
          <w:lang w:val="en-US"/>
        </w:rPr>
      </w:pPr>
    </w:p>
    <w:p w14:paraId="130349D4" w14:textId="0033FB19" w:rsidR="00750FC0" w:rsidRPr="00750FC0" w:rsidRDefault="00750FC0" w:rsidP="00750FC0">
      <w:pPr>
        <w:rPr>
          <w:lang w:val="en-US"/>
        </w:rPr>
      </w:pPr>
    </w:p>
    <w:p w14:paraId="6534A095" w14:textId="2F015E4E" w:rsidR="00750FC0" w:rsidRPr="00750FC0" w:rsidRDefault="00750FC0" w:rsidP="00750FC0">
      <w:pPr>
        <w:rPr>
          <w:lang w:val="en-US"/>
        </w:rPr>
      </w:pPr>
    </w:p>
    <w:p w14:paraId="628BA6F5" w14:textId="2290EFEE" w:rsidR="00750FC0" w:rsidRPr="00750FC0" w:rsidRDefault="00750FC0" w:rsidP="00750FC0">
      <w:pPr>
        <w:rPr>
          <w:lang w:val="en-US"/>
        </w:rPr>
      </w:pPr>
    </w:p>
    <w:p w14:paraId="2D5138A8" w14:textId="1FF74B8B" w:rsidR="00750FC0" w:rsidRPr="00750FC0" w:rsidRDefault="00750FC0" w:rsidP="00750FC0">
      <w:pPr>
        <w:rPr>
          <w:lang w:val="en-US"/>
        </w:rPr>
      </w:pPr>
    </w:p>
    <w:p w14:paraId="6D19C40C" w14:textId="1082F52D" w:rsidR="00750FC0" w:rsidRPr="00750FC0" w:rsidRDefault="00750FC0" w:rsidP="00750FC0">
      <w:pPr>
        <w:rPr>
          <w:lang w:val="en-US"/>
        </w:rPr>
      </w:pPr>
    </w:p>
    <w:p w14:paraId="0B0479B8" w14:textId="45BE4E6D" w:rsidR="00750FC0" w:rsidRPr="00750FC0" w:rsidRDefault="00750FC0" w:rsidP="00750FC0">
      <w:pPr>
        <w:rPr>
          <w:lang w:val="en-US"/>
        </w:rPr>
      </w:pPr>
    </w:p>
    <w:p w14:paraId="30D3897C" w14:textId="3E4E2460" w:rsidR="00750FC0" w:rsidRPr="00750FC0" w:rsidRDefault="00750FC0" w:rsidP="00750FC0">
      <w:pPr>
        <w:rPr>
          <w:lang w:val="en-US"/>
        </w:rPr>
      </w:pPr>
    </w:p>
    <w:p w14:paraId="56D657E8" w14:textId="77F741BC" w:rsidR="00750FC0" w:rsidRPr="00750FC0" w:rsidRDefault="00750FC0" w:rsidP="00750FC0">
      <w:pPr>
        <w:rPr>
          <w:lang w:val="en-US"/>
        </w:rPr>
      </w:pPr>
    </w:p>
    <w:p w14:paraId="63A1BD0F" w14:textId="4EDEDAB7" w:rsidR="00750FC0" w:rsidRPr="00750FC0" w:rsidRDefault="00750FC0" w:rsidP="00750FC0">
      <w:pPr>
        <w:rPr>
          <w:lang w:val="en-US"/>
        </w:rPr>
      </w:pPr>
    </w:p>
    <w:p w14:paraId="56797865" w14:textId="0D0C9356" w:rsidR="00750FC0" w:rsidRPr="00750FC0" w:rsidRDefault="00750FC0" w:rsidP="00750FC0">
      <w:pPr>
        <w:rPr>
          <w:lang w:val="en-US"/>
        </w:rPr>
      </w:pPr>
    </w:p>
    <w:p w14:paraId="367CF926" w14:textId="736EF567" w:rsidR="00750FC0" w:rsidRPr="00750FC0" w:rsidRDefault="00750FC0" w:rsidP="00750FC0">
      <w:pPr>
        <w:rPr>
          <w:lang w:val="en-US"/>
        </w:rPr>
      </w:pPr>
    </w:p>
    <w:p w14:paraId="02C95F04" w14:textId="024ED3D4" w:rsidR="00750FC0" w:rsidRPr="00750FC0" w:rsidRDefault="00750FC0" w:rsidP="00750FC0">
      <w:pPr>
        <w:rPr>
          <w:lang w:val="en-US"/>
        </w:rPr>
      </w:pPr>
    </w:p>
    <w:p w14:paraId="04181E0F" w14:textId="67B034EF" w:rsidR="00750FC0" w:rsidRDefault="00750FC0" w:rsidP="00750FC0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84FC9">
        <w:rPr>
          <w:rFonts w:ascii="Times New Roman" w:hAnsi="Times New Roman" w:cs="Times New Roman"/>
          <w:sz w:val="24"/>
          <w:szCs w:val="24"/>
          <w:lang w:val="en-US"/>
        </w:rPr>
        <w:t>Important contribution to the component was defined as contribution above the average ~11.1%</w:t>
      </w:r>
      <w:r>
        <w:rPr>
          <w:rFonts w:ascii="Times New Roman" w:hAnsi="Times New Roman" w:cs="Times New Roman"/>
          <w:sz w:val="24"/>
          <w:szCs w:val="24"/>
          <w:lang w:val="en-US"/>
        </w:rPr>
        <w:t>. Correlation coefficients &gt;0.50 were considered strong</w:t>
      </w:r>
      <w:r w:rsidRPr="00984FC9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old text represents values of important contribution and strong correlation coefficients, respectively. </w:t>
      </w:r>
      <w:bookmarkStart w:id="0" w:name="_Hlk92133947"/>
      <w:r>
        <w:rPr>
          <w:rFonts w:ascii="Times New Roman" w:hAnsi="Times New Roman" w:cs="Times New Roman"/>
          <w:sz w:val="24"/>
          <w:szCs w:val="24"/>
          <w:lang w:val="en-US"/>
        </w:rPr>
        <w:t>IL-17i; Interleukin 17 inhibitor, Tc; CD8+ cytotoxic T cells,</w:t>
      </w:r>
      <w:bookmarkEnd w:id="0"/>
      <w:r w:rsidRPr="00984FC9">
        <w:rPr>
          <w:rFonts w:ascii="Times New Roman" w:hAnsi="Times New Roman" w:cs="Times New Roman"/>
          <w:sz w:val="24"/>
          <w:szCs w:val="24"/>
          <w:lang w:val="en-US"/>
        </w:rPr>
        <w:t xml:space="preserve"> Th1; T helper cell type 1, Th17; T helper cell type 17, nTregs; naïve T regulatory cells, amTregs; activated memory T regulatory cells, umTregs; </w:t>
      </w:r>
      <w:proofErr w:type="spellStart"/>
      <w:r w:rsidRPr="00984FC9">
        <w:rPr>
          <w:rFonts w:ascii="Times New Roman" w:hAnsi="Times New Roman" w:cs="Times New Roman"/>
          <w:sz w:val="24"/>
          <w:szCs w:val="24"/>
          <w:lang w:val="en-US"/>
        </w:rPr>
        <w:t>unactivated</w:t>
      </w:r>
      <w:proofErr w:type="spellEnd"/>
      <w:r w:rsidRPr="00984FC9">
        <w:rPr>
          <w:rFonts w:ascii="Times New Roman" w:hAnsi="Times New Roman" w:cs="Times New Roman"/>
          <w:sz w:val="24"/>
          <w:szCs w:val="24"/>
          <w:lang w:val="en-US"/>
        </w:rPr>
        <w:t xml:space="preserve"> memory T regulatory cells, NK cells; natural killer cells</w:t>
      </w:r>
    </w:p>
    <w:p w14:paraId="2521286A" w14:textId="77777777" w:rsidR="00750FC0" w:rsidRPr="00750FC0" w:rsidRDefault="00750FC0" w:rsidP="00750FC0">
      <w:pPr>
        <w:rPr>
          <w:lang w:val="en-US"/>
        </w:rPr>
      </w:pPr>
    </w:p>
    <w:sectPr w:rsidR="00750FC0" w:rsidRPr="00750FC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3NDQ3MjY3MTY1NzFS0lEKTi0uzszPAykwrgUANvxrISwAAAA="/>
  </w:docVars>
  <w:rsids>
    <w:rsidRoot w:val="008214A1"/>
    <w:rsid w:val="0047253C"/>
    <w:rsid w:val="006D714F"/>
    <w:rsid w:val="00750FC0"/>
    <w:rsid w:val="008214A1"/>
    <w:rsid w:val="00B23605"/>
    <w:rsid w:val="00BC720D"/>
    <w:rsid w:val="00C434E9"/>
    <w:rsid w:val="00E4209F"/>
    <w:rsid w:val="00F4552D"/>
    <w:rsid w:val="00FC1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5BEA3B"/>
  <w15:chartTrackingRefBased/>
  <w15:docId w15:val="{B9CFABD1-F9B6-AC40-B085-B1AC181AD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14A1"/>
    <w:pPr>
      <w:spacing w:after="160" w:line="259" w:lineRule="auto"/>
    </w:pPr>
    <w:rPr>
      <w:sz w:val="22"/>
      <w:szCs w:val="2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8214A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Skougaard</dc:creator>
  <cp:keywords/>
  <dc:description/>
  <cp:lastModifiedBy>Marie Skougaard</cp:lastModifiedBy>
  <cp:revision>3</cp:revision>
  <dcterms:created xsi:type="dcterms:W3CDTF">2022-01-24T12:12:00Z</dcterms:created>
  <dcterms:modified xsi:type="dcterms:W3CDTF">2022-01-24T12:15:00Z</dcterms:modified>
</cp:coreProperties>
</file>